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837" w:rsidRPr="006F6519" w:rsidRDefault="00A87837" w:rsidP="00A87837">
      <w:pPr>
        <w:ind w:right="-11"/>
        <w:rPr>
          <w:b/>
          <w:sz w:val="22"/>
          <w:szCs w:val="22"/>
        </w:rPr>
      </w:pPr>
      <w:r w:rsidRPr="006F6519">
        <w:rPr>
          <w:b/>
          <w:sz w:val="22"/>
          <w:szCs w:val="22"/>
        </w:rPr>
        <w:t xml:space="preserve">Table S1. Concomitant medication list for IPAH Subjects. Number of subjects taking each medication in parentheses. </w:t>
      </w:r>
    </w:p>
    <w:p w:rsidR="00A87837" w:rsidRPr="006F6519" w:rsidRDefault="00A87837" w:rsidP="00A87837">
      <w:pPr>
        <w:rPr>
          <w:sz w:val="22"/>
          <w:szCs w:val="22"/>
        </w:rPr>
      </w:pPr>
    </w:p>
    <w:p w:rsidR="00A87837" w:rsidRPr="006F6519" w:rsidRDefault="00A87837" w:rsidP="00A87837">
      <w:pPr>
        <w:rPr>
          <w:sz w:val="22"/>
          <w:szCs w:val="22"/>
        </w:rPr>
        <w:sectPr w:rsidR="00A87837" w:rsidRPr="006F6519" w:rsidSect="00AC2BF1">
          <w:headerReference w:type="default" r:id="rId7"/>
          <w:headerReference w:type="first" r:id="rId8"/>
          <w:pgSz w:w="12240" w:h="15840"/>
          <w:pgMar w:top="1800" w:right="1354" w:bottom="1800" w:left="1267" w:header="720" w:footer="360" w:gutter="0"/>
          <w:cols w:space="720"/>
        </w:sectPr>
      </w:pP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lastRenderedPageBreak/>
        <w:t>Acetominophen (5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Acyclovir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Albuterol (5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Allopurinol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Alprazolam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Ambrisentan (4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Amiodarone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Amitriptyline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Amlodipine (3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Amlodipine/benazepril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Anusol cream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Aspirin (6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Atorvastatin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Azithromycin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B complex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B12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Benazepril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Bosentan (10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Bupropion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Calcium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Carbidopa/Levodopa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Carisoprodol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Carvedilol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Celecoxib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Cinacalcet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Clonazepam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Colchicine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Desvenlafaxine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Dextropropoxyphene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Digoxin (4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Diltiazem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Dipyridamole (5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Docusate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Duloxetine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Enalapril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Enoxaparin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Esomeprazole</w:t>
      </w:r>
      <w:r w:rsidRPr="006F6519">
        <w:rPr>
          <w:sz w:val="22"/>
          <w:szCs w:val="22"/>
        </w:rPr>
        <w:tab/>
        <w:t>(4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Estradiol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Ethacrynic acid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Famotidine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Febuxostat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Felodipine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Fenofibrate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Fexofenadine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Flax Seed Oil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lastRenderedPageBreak/>
        <w:t>Fluoxetine (4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Fluticasone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Fluticasone/Salmeterol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Fosinopril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Furosemide (20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Gabapentin (5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Glibenclamide</w:t>
      </w:r>
      <w:r w:rsidRPr="006F6519">
        <w:rPr>
          <w:sz w:val="22"/>
          <w:szCs w:val="22"/>
        </w:rPr>
        <w:tab/>
        <w:t xml:space="preserve">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Glucosamine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Guaifenesin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Hydrocodone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Hydrocodone/Acetaminophen (7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Hydroxyzine (3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Ibuprofen (3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Iloprost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Insulin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Ipratropium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Iron (4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Iron sucrose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Iron Supplement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Lansoprazole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Levalbuterol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Levofloxacin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Levothyroxine</w:t>
      </w:r>
      <w:r w:rsidRPr="006F6519">
        <w:rPr>
          <w:sz w:val="22"/>
          <w:szCs w:val="22"/>
        </w:rPr>
        <w:tab/>
        <w:t xml:space="preserve"> (6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Lisinopril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Lomotil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Loperamide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Lorazepam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Lovastatin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Magnesium (1)</w:t>
      </w:r>
      <w:bookmarkStart w:id="0" w:name="_GoBack"/>
      <w:bookmarkEnd w:id="0"/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Meclizine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Metformin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Metolazone (7)</w:t>
      </w:r>
    </w:p>
    <w:p w:rsidR="00A87837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Metoprolol (4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Multi vitamin (3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Omeprazole (3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Ondansetron (4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Oxycodone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Oxygen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Pantoprazole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Potassium (5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Pravastatin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Prednisone (2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Pregabalin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Premarin (1)</w:t>
      </w:r>
    </w:p>
    <w:p w:rsidR="00A87837" w:rsidRPr="006F6519" w:rsidRDefault="00A87837" w:rsidP="00A87837">
      <w:pPr>
        <w:rPr>
          <w:sz w:val="22"/>
          <w:szCs w:val="22"/>
        </w:rPr>
      </w:pPr>
      <w:r w:rsidRPr="006F6519">
        <w:rPr>
          <w:sz w:val="22"/>
          <w:szCs w:val="22"/>
        </w:rPr>
        <w:t>Prochlorperazine (3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lastRenderedPageBreak/>
        <w:t>Prostacyclin (1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Rabeprazole (1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Riociguat (1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Sertraline (2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Sildenafil (11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Simvastatin (4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Simvastatin/Niacin (1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Spironolactone (19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Steroid lotion (1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Sulfacetamide (1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Sumatriptan (2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Tadalafil (2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Tiotropium (1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Tramadol (4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Trazodone (2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Treprostinil (20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Triamcinolone (2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Ubiquinone (1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Vit B (2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Vit C (1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Wararin (17)</w:t>
      </w:r>
    </w:p>
    <w:p w:rsidR="00A87837" w:rsidRPr="006F6519" w:rsidRDefault="00A87837" w:rsidP="00A87837">
      <w:pPr>
        <w:ind w:left="-180"/>
        <w:rPr>
          <w:sz w:val="22"/>
          <w:szCs w:val="22"/>
        </w:rPr>
      </w:pPr>
      <w:r w:rsidRPr="006F6519">
        <w:rPr>
          <w:sz w:val="22"/>
          <w:szCs w:val="22"/>
        </w:rPr>
        <w:t>Zolpidem (1)</w:t>
      </w:r>
    </w:p>
    <w:p w:rsidR="00A87837" w:rsidRPr="00BD4A86" w:rsidRDefault="00A87837" w:rsidP="00A87837">
      <w:pPr>
        <w:spacing w:line="480" w:lineRule="auto"/>
        <w:outlineLvl w:val="0"/>
        <w:rPr>
          <w:rFonts w:eastAsia="Times New Roman"/>
          <w:szCs w:val="24"/>
        </w:rPr>
      </w:pPr>
    </w:p>
    <w:p w:rsidR="000F38B2" w:rsidRDefault="00AC2BF1"/>
    <w:sectPr w:rsidR="000F38B2" w:rsidSect="00BC2B40">
      <w:type w:val="continuous"/>
      <w:pgSz w:w="12240" w:h="15840"/>
      <w:pgMar w:top="1800" w:right="1354" w:bottom="1800" w:left="1267" w:header="720" w:footer="360" w:gutter="0"/>
      <w:cols w:num="3" w:space="720" w:equalWidth="0">
        <w:col w:w="2722" w:space="720"/>
        <w:col w:w="3456" w:space="720"/>
        <w:col w:w="2001"/>
      </w:cols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C2BF1">
      <w:r>
        <w:separator/>
      </w:r>
    </w:p>
  </w:endnote>
  <w:endnote w:type="continuationSeparator" w:id="0">
    <w:p w:rsidR="00000000" w:rsidRDefault="00AC2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C2BF1">
      <w:r>
        <w:separator/>
      </w:r>
    </w:p>
  </w:footnote>
  <w:footnote w:type="continuationSeparator" w:id="0">
    <w:p w:rsidR="00000000" w:rsidRDefault="00AC2BF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6BE6" w:rsidRDefault="00AC2BF1">
    <w:pPr>
      <w:pStyle w:val="Header"/>
      <w:ind w:left="-63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6BE6" w:rsidRDefault="00AC2BF1" w:rsidP="009F0F96">
    <w:pPr>
      <w:pStyle w:val="Header"/>
      <w:ind w:left="-10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837"/>
    <w:rsid w:val="003D4329"/>
    <w:rsid w:val="009661E7"/>
    <w:rsid w:val="009E1EEE"/>
    <w:rsid w:val="00A87837"/>
    <w:rsid w:val="00AC2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837"/>
    <w:rPr>
      <w:rFonts w:ascii="Times" w:eastAsia="Times" w:hAnsi="Times"/>
      <w:noProof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34C40"/>
    <w:rPr>
      <w:rFonts w:ascii="Lucida Grande" w:eastAsiaTheme="minorEastAsia" w:hAnsi="Lucida Grande"/>
      <w:noProof w:val="0"/>
      <w:sz w:val="18"/>
      <w:szCs w:val="18"/>
    </w:rPr>
  </w:style>
  <w:style w:type="paragraph" w:styleId="Header">
    <w:name w:val="header"/>
    <w:basedOn w:val="Normal"/>
    <w:link w:val="HeaderChar"/>
    <w:rsid w:val="00A878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87837"/>
    <w:rPr>
      <w:rFonts w:ascii="Times" w:eastAsia="Times" w:hAnsi="Times"/>
      <w:noProof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878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837"/>
    <w:rPr>
      <w:rFonts w:ascii="Times" w:eastAsia="Times" w:hAnsi="Times"/>
      <w:noProof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34C40"/>
    <w:rPr>
      <w:rFonts w:ascii="Lucida Grande" w:eastAsiaTheme="minorEastAsia" w:hAnsi="Lucida Grande"/>
      <w:noProof w:val="0"/>
      <w:sz w:val="18"/>
      <w:szCs w:val="18"/>
    </w:rPr>
  </w:style>
  <w:style w:type="paragraph" w:styleId="Header">
    <w:name w:val="header"/>
    <w:basedOn w:val="Normal"/>
    <w:link w:val="HeaderChar"/>
    <w:rsid w:val="00A878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87837"/>
    <w:rPr>
      <w:rFonts w:ascii="Times" w:eastAsia="Times" w:hAnsi="Times"/>
      <w:noProof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878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1</Words>
  <Characters>1608</Characters>
  <Application>Microsoft Macintosh Word</Application>
  <DocSecurity>0</DocSecurity>
  <Lines>13</Lines>
  <Paragraphs>3</Paragraphs>
  <ScaleCrop>false</ScaleCrop>
  <Company>University of California</Company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chelegle</dc:creator>
  <cp:keywords/>
  <dc:description/>
  <cp:lastModifiedBy>Edward Schelegle</cp:lastModifiedBy>
  <cp:revision>2</cp:revision>
  <dcterms:created xsi:type="dcterms:W3CDTF">2014-04-01T17:05:00Z</dcterms:created>
  <dcterms:modified xsi:type="dcterms:W3CDTF">2014-04-01T17:05:00Z</dcterms:modified>
</cp:coreProperties>
</file>